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700F72" w14:textId="070E664D" w:rsidR="00A158E2" w:rsidRPr="00D063D5" w:rsidRDefault="0071291C">
      <w:pPr>
        <w:rPr>
          <w:rFonts w:ascii="Times New Roman" w:hAnsi="Times New Roman" w:cs="Times New Roman"/>
          <w:sz w:val="20"/>
          <w:szCs w:val="20"/>
        </w:rPr>
      </w:pPr>
      <w:r w:rsidRPr="0071291C">
        <w:rPr>
          <w:rFonts w:ascii="Times New Roman" w:hAnsi="Times New Roman" w:cs="Times New Roman"/>
          <w:b/>
          <w:bCs/>
          <w:sz w:val="24"/>
        </w:rPr>
        <w:t xml:space="preserve">Multimedia Appendix 2. </w:t>
      </w:r>
      <w:r w:rsidRPr="0071291C">
        <w:rPr>
          <w:rFonts w:ascii="Times New Roman" w:hAnsi="Times New Roman" w:cs="Times New Roman"/>
          <w:sz w:val="24"/>
        </w:rPr>
        <w:t>Selection of participants included in the analysis.</w:t>
      </w:r>
    </w:p>
    <w:p w14:paraId="538F8212" w14:textId="6710D2B3" w:rsidR="001827D0" w:rsidRDefault="001305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7C80ACD" wp14:editId="5A12F5A7">
            <wp:extent cx="5328618" cy="3808071"/>
            <wp:effectExtent l="0" t="0" r="5715" b="0"/>
            <wp:docPr id="14516136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1613609" name="图片 1451613609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12" t="9305" r="1685" b="46808"/>
                    <a:stretch/>
                  </pic:blipFill>
                  <pic:spPr bwMode="auto">
                    <a:xfrm>
                      <a:off x="0" y="0"/>
                      <a:ext cx="5337574" cy="38144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71B8D3" w14:textId="77777777" w:rsidR="009D5C88" w:rsidRDefault="009D5C88">
      <w:pPr>
        <w:rPr>
          <w:rFonts w:ascii="Times New Roman" w:hAnsi="Times New Roman" w:cs="Times New Roman"/>
        </w:rPr>
      </w:pPr>
    </w:p>
    <w:sectPr w:rsidR="009D5C88" w:rsidSect="00E960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204924"/>
    <w:multiLevelType w:val="hybridMultilevel"/>
    <w:tmpl w:val="438A51D2"/>
    <w:lvl w:ilvl="0" w:tplc="3C09000F">
      <w:start w:val="1"/>
      <w:numFmt w:val="decimal"/>
      <w:lvlText w:val="%1.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D385866"/>
    <w:multiLevelType w:val="hybridMultilevel"/>
    <w:tmpl w:val="6B563D8C"/>
    <w:lvl w:ilvl="0" w:tplc="7EE241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D011AEE"/>
    <w:multiLevelType w:val="hybridMultilevel"/>
    <w:tmpl w:val="826E1364"/>
    <w:lvl w:ilvl="0" w:tplc="3C09000F">
      <w:start w:val="1"/>
      <w:numFmt w:val="decimal"/>
      <w:lvlText w:val="%1.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7D0"/>
    <w:rsid w:val="0007782D"/>
    <w:rsid w:val="00091F7C"/>
    <w:rsid w:val="000F1512"/>
    <w:rsid w:val="001051D6"/>
    <w:rsid w:val="00107A26"/>
    <w:rsid w:val="00117D46"/>
    <w:rsid w:val="00130515"/>
    <w:rsid w:val="0016289C"/>
    <w:rsid w:val="001827D0"/>
    <w:rsid w:val="00206307"/>
    <w:rsid w:val="0024670B"/>
    <w:rsid w:val="00252800"/>
    <w:rsid w:val="00284B74"/>
    <w:rsid w:val="002A0236"/>
    <w:rsid w:val="002B7C7F"/>
    <w:rsid w:val="002D5012"/>
    <w:rsid w:val="002E676B"/>
    <w:rsid w:val="002F56D2"/>
    <w:rsid w:val="003146A3"/>
    <w:rsid w:val="00331EE2"/>
    <w:rsid w:val="00367A15"/>
    <w:rsid w:val="003D3A06"/>
    <w:rsid w:val="00435159"/>
    <w:rsid w:val="00486A72"/>
    <w:rsid w:val="004C0DD0"/>
    <w:rsid w:val="004D6115"/>
    <w:rsid w:val="004F012E"/>
    <w:rsid w:val="00584AAB"/>
    <w:rsid w:val="00595287"/>
    <w:rsid w:val="005964E4"/>
    <w:rsid w:val="00633746"/>
    <w:rsid w:val="0068303C"/>
    <w:rsid w:val="006B29E4"/>
    <w:rsid w:val="0071291C"/>
    <w:rsid w:val="007351A5"/>
    <w:rsid w:val="00762563"/>
    <w:rsid w:val="00773E5C"/>
    <w:rsid w:val="00795115"/>
    <w:rsid w:val="007C0798"/>
    <w:rsid w:val="007C2A03"/>
    <w:rsid w:val="00857B22"/>
    <w:rsid w:val="0087659A"/>
    <w:rsid w:val="008824EC"/>
    <w:rsid w:val="008843BB"/>
    <w:rsid w:val="008B2914"/>
    <w:rsid w:val="0097620B"/>
    <w:rsid w:val="00985011"/>
    <w:rsid w:val="009A27F7"/>
    <w:rsid w:val="009B25CA"/>
    <w:rsid w:val="009B55D6"/>
    <w:rsid w:val="009D15FB"/>
    <w:rsid w:val="009D5C88"/>
    <w:rsid w:val="009E6AB6"/>
    <w:rsid w:val="00A158E2"/>
    <w:rsid w:val="00A2250C"/>
    <w:rsid w:val="00A3329A"/>
    <w:rsid w:val="00A45C68"/>
    <w:rsid w:val="00A52814"/>
    <w:rsid w:val="00A54684"/>
    <w:rsid w:val="00A744FD"/>
    <w:rsid w:val="00A7781A"/>
    <w:rsid w:val="00A948F8"/>
    <w:rsid w:val="00B06216"/>
    <w:rsid w:val="00B24018"/>
    <w:rsid w:val="00B829C8"/>
    <w:rsid w:val="00BE0A58"/>
    <w:rsid w:val="00C74A97"/>
    <w:rsid w:val="00C856E4"/>
    <w:rsid w:val="00C92EA0"/>
    <w:rsid w:val="00D063D5"/>
    <w:rsid w:val="00D3550E"/>
    <w:rsid w:val="00D3674E"/>
    <w:rsid w:val="00D50BFC"/>
    <w:rsid w:val="00D66BEC"/>
    <w:rsid w:val="00D75497"/>
    <w:rsid w:val="00DA6BE3"/>
    <w:rsid w:val="00DB1A04"/>
    <w:rsid w:val="00DE179C"/>
    <w:rsid w:val="00DE33E0"/>
    <w:rsid w:val="00E21943"/>
    <w:rsid w:val="00E6205C"/>
    <w:rsid w:val="00E73951"/>
    <w:rsid w:val="00E960A6"/>
    <w:rsid w:val="00F13B28"/>
    <w:rsid w:val="00FB5282"/>
    <w:rsid w:val="00FE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CE13C"/>
  <w15:chartTrackingRefBased/>
  <w15:docId w15:val="{B7860A56-2BAC-7C41-B65C-DB51FF3B7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27D0"/>
    <w:pPr>
      <w:ind w:firstLineChars="200" w:firstLine="420"/>
    </w:pPr>
  </w:style>
  <w:style w:type="table" w:styleId="TableGrid">
    <w:name w:val="Table Grid"/>
    <w:basedOn w:val="TableNormal"/>
    <w:uiPriority w:val="39"/>
    <w:rsid w:val="001628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6BE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66BE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66BEC"/>
  </w:style>
  <w:style w:type="paragraph" w:styleId="BalloonText">
    <w:name w:val="Balloon Text"/>
    <w:basedOn w:val="Normal"/>
    <w:link w:val="BalloonTextChar"/>
    <w:uiPriority w:val="99"/>
    <w:semiHidden/>
    <w:unhideWhenUsed/>
    <w:rsid w:val="0071291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9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0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3FB00F-477B-EC49-9A06-33993A0C7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</dc:creator>
  <cp:keywords/>
  <dc:description/>
  <cp:lastModifiedBy>Editor</cp:lastModifiedBy>
  <cp:revision>4</cp:revision>
  <dcterms:created xsi:type="dcterms:W3CDTF">2024-02-02T07:05:00Z</dcterms:created>
  <dcterms:modified xsi:type="dcterms:W3CDTF">2024-08-03T17:07:00Z</dcterms:modified>
</cp:coreProperties>
</file>